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F9502" w14:textId="7746F108" w:rsidR="00AA30EC" w:rsidRPr="007C4B21" w:rsidRDefault="007C4B21" w:rsidP="00AA30E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C4B21">
        <w:rPr>
          <w:rFonts w:ascii="Times New Roman" w:hAnsi="Times New Roman" w:cs="Times New Roman"/>
          <w:b/>
          <w:bCs/>
          <w:sz w:val="24"/>
        </w:rPr>
        <w:t>TABLE 2 Univariable and multivariable linear regression analyses of factors influencing the total volume of drainage (</w:t>
      </w:r>
      <w:r w:rsidRPr="00954C4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n = </w:t>
      </w:r>
      <w:r w:rsidR="00E36B5F">
        <w:rPr>
          <w:rFonts w:ascii="Times New Roman" w:hAnsi="Times New Roman" w:cs="Times New Roman"/>
          <w:b/>
          <w:bCs/>
          <w:color w:val="000000" w:themeColor="text1"/>
          <w:sz w:val="24"/>
        </w:rPr>
        <w:t>89</w:t>
      </w:r>
      <w:r w:rsidRPr="007C4B21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ae"/>
        <w:tblpPr w:leftFromText="180" w:rightFromText="180" w:vertAnchor="text" w:tblpY="86"/>
        <w:tblOverlap w:val="never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417"/>
        <w:gridCol w:w="1418"/>
        <w:gridCol w:w="1842"/>
        <w:gridCol w:w="1276"/>
        <w:gridCol w:w="1418"/>
      </w:tblGrid>
      <w:tr w:rsidR="00954C4B" w:rsidRPr="00954C4B" w14:paraId="73C776E5" w14:textId="77777777" w:rsidTr="008C4B1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39BA676" w14:textId="77777777" w:rsidR="007C4B21" w:rsidRPr="00954C4B" w:rsidRDefault="007C4B21" w:rsidP="007C4B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4DCA92" w14:textId="6278C78B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Uni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10461" w14:textId="77777777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F1BFB4" w14:textId="77777777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D54144A" w14:textId="4415C3C2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Multi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9B21B0" w14:textId="77777777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684FBB" w14:textId="77777777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54C4B" w:rsidRPr="00954C4B" w14:paraId="0BF09A62" w14:textId="77777777" w:rsidTr="008C4B19">
        <w:tc>
          <w:tcPr>
            <w:tcW w:w="3823" w:type="dxa"/>
            <w:tcBorders>
              <w:top w:val="single" w:sz="4" w:space="0" w:color="auto"/>
            </w:tcBorders>
          </w:tcPr>
          <w:p w14:paraId="29766B9F" w14:textId="77777777" w:rsidR="007C4B21" w:rsidRPr="00954C4B" w:rsidRDefault="007C4B21" w:rsidP="007C4B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0B693C" w14:textId="54184908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D0FEA9" w14:textId="622F8FE6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C66764" w14:textId="6D3C3D4C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alue of </w:t>
            </w:r>
            <w:r w:rsidRPr="00954C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796AE8" w14:textId="04ED5D2C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06F842" w14:textId="60D3AA92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6EDBBC" w14:textId="73A770E5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alue of </w:t>
            </w:r>
            <w:r w:rsidRPr="00954C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954C4B" w:rsidRPr="00954C4B" w14:paraId="1DB09BCD" w14:textId="77777777" w:rsidTr="008C4B19">
        <w:tc>
          <w:tcPr>
            <w:tcW w:w="3823" w:type="dxa"/>
          </w:tcPr>
          <w:p w14:paraId="51CE3574" w14:textId="174A7D64" w:rsidR="007C4B21" w:rsidRPr="00954C4B" w:rsidRDefault="007C4B21" w:rsidP="007C4B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75EFAFBB" w14:textId="570A0072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2</w:t>
            </w: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954C4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</w:t>
            </w:r>
          </w:p>
        </w:tc>
        <w:tc>
          <w:tcPr>
            <w:tcW w:w="1417" w:type="dxa"/>
          </w:tcPr>
          <w:p w14:paraId="07358F8D" w14:textId="5E93EB56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.390</w:t>
            </w:r>
          </w:p>
        </w:tc>
        <w:tc>
          <w:tcPr>
            <w:tcW w:w="1418" w:type="dxa"/>
          </w:tcPr>
          <w:p w14:paraId="2CD0B604" w14:textId="738DB052" w:rsidR="007C4B21" w:rsidRPr="00954C4B" w:rsidRDefault="007C4B21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43</w:t>
            </w:r>
          </w:p>
        </w:tc>
        <w:tc>
          <w:tcPr>
            <w:tcW w:w="1842" w:type="dxa"/>
          </w:tcPr>
          <w:p w14:paraId="7DD3E138" w14:textId="15CF54CB" w:rsidR="007C4B21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44740A3E" w14:textId="4DF49FB3" w:rsidR="007C4B21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8" w:type="dxa"/>
          </w:tcPr>
          <w:p w14:paraId="32B9D1C1" w14:textId="3C9F7975" w:rsidR="007C4B21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54C4B" w:rsidRPr="00954C4B" w14:paraId="75041D8C" w14:textId="77777777" w:rsidTr="008C4B19">
        <w:tc>
          <w:tcPr>
            <w:tcW w:w="3823" w:type="dxa"/>
          </w:tcPr>
          <w:p w14:paraId="007BDBB2" w14:textId="71A3A230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0693F502" w14:textId="2770E50A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59.774</w:t>
            </w:r>
          </w:p>
        </w:tc>
        <w:tc>
          <w:tcPr>
            <w:tcW w:w="1417" w:type="dxa"/>
          </w:tcPr>
          <w:p w14:paraId="752AF326" w14:textId="4D4254B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1.282</w:t>
            </w:r>
          </w:p>
        </w:tc>
        <w:tc>
          <w:tcPr>
            <w:tcW w:w="1418" w:type="dxa"/>
          </w:tcPr>
          <w:p w14:paraId="0BBF01D1" w14:textId="57BFF16F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7C6AB3A9" w14:textId="6474B897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23.217</w:t>
            </w:r>
          </w:p>
        </w:tc>
        <w:tc>
          <w:tcPr>
            <w:tcW w:w="1276" w:type="dxa"/>
          </w:tcPr>
          <w:p w14:paraId="247B4385" w14:textId="6CDA6559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7.322</w:t>
            </w:r>
          </w:p>
        </w:tc>
        <w:tc>
          <w:tcPr>
            <w:tcW w:w="1418" w:type="dxa"/>
          </w:tcPr>
          <w:p w14:paraId="27DA192A" w14:textId="116F082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954C4B" w:rsidRPr="00954C4B" w14:paraId="280352B9" w14:textId="77777777" w:rsidTr="008C4B19">
        <w:tc>
          <w:tcPr>
            <w:tcW w:w="3823" w:type="dxa"/>
          </w:tcPr>
          <w:p w14:paraId="581CF50C" w14:textId="0B98CC8A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1701" w:type="dxa"/>
          </w:tcPr>
          <w:p w14:paraId="77155C48" w14:textId="09606A3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07.992</w:t>
            </w:r>
          </w:p>
        </w:tc>
        <w:tc>
          <w:tcPr>
            <w:tcW w:w="1417" w:type="dxa"/>
          </w:tcPr>
          <w:p w14:paraId="098232C4" w14:textId="49895711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23.416</w:t>
            </w:r>
          </w:p>
        </w:tc>
        <w:tc>
          <w:tcPr>
            <w:tcW w:w="1418" w:type="dxa"/>
          </w:tcPr>
          <w:p w14:paraId="62E23F60" w14:textId="7C99E855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387</w:t>
            </w:r>
          </w:p>
        </w:tc>
        <w:tc>
          <w:tcPr>
            <w:tcW w:w="1842" w:type="dxa"/>
          </w:tcPr>
          <w:p w14:paraId="2DFB8B8E" w14:textId="5C37742F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2625A24D" w14:textId="567115A6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8" w:type="dxa"/>
          </w:tcPr>
          <w:p w14:paraId="0CD0240A" w14:textId="4B5874B2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54C4B" w:rsidRPr="00954C4B" w14:paraId="14522DE5" w14:textId="77777777" w:rsidTr="008C4B19">
        <w:tc>
          <w:tcPr>
            <w:tcW w:w="3823" w:type="dxa"/>
          </w:tcPr>
          <w:p w14:paraId="69400D66" w14:textId="3856723C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Hb</w:t>
            </w:r>
          </w:p>
        </w:tc>
        <w:tc>
          <w:tcPr>
            <w:tcW w:w="1701" w:type="dxa"/>
          </w:tcPr>
          <w:p w14:paraId="4433B0E3" w14:textId="0EAF73B4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6.363</w:t>
            </w:r>
          </w:p>
        </w:tc>
        <w:tc>
          <w:tcPr>
            <w:tcW w:w="1417" w:type="dxa"/>
          </w:tcPr>
          <w:p w14:paraId="0E15BECC" w14:textId="584DCC00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3.530</w:t>
            </w:r>
          </w:p>
        </w:tc>
        <w:tc>
          <w:tcPr>
            <w:tcW w:w="1418" w:type="dxa"/>
          </w:tcPr>
          <w:p w14:paraId="734552C7" w14:textId="154ADE35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79</w:t>
            </w:r>
          </w:p>
        </w:tc>
        <w:tc>
          <w:tcPr>
            <w:tcW w:w="1842" w:type="dxa"/>
          </w:tcPr>
          <w:p w14:paraId="2D5C5927" w14:textId="73817BBB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4AD4F8FF" w14:textId="4974A15B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8" w:type="dxa"/>
          </w:tcPr>
          <w:p w14:paraId="67612195" w14:textId="1A5EF39B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54C4B" w:rsidRPr="00954C4B" w14:paraId="14B72BE9" w14:textId="77777777" w:rsidTr="008C4B19">
        <w:tc>
          <w:tcPr>
            <w:tcW w:w="3823" w:type="dxa"/>
          </w:tcPr>
          <w:p w14:paraId="45D575EF" w14:textId="0708CA44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APTT</w:t>
            </w:r>
          </w:p>
        </w:tc>
        <w:tc>
          <w:tcPr>
            <w:tcW w:w="1701" w:type="dxa"/>
          </w:tcPr>
          <w:p w14:paraId="6D267DA0" w14:textId="6276F23F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29.478</w:t>
            </w:r>
          </w:p>
        </w:tc>
        <w:tc>
          <w:tcPr>
            <w:tcW w:w="1417" w:type="dxa"/>
          </w:tcPr>
          <w:p w14:paraId="78AE4A86" w14:textId="2A4E8A70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7.143</w:t>
            </w:r>
          </w:p>
        </w:tc>
        <w:tc>
          <w:tcPr>
            <w:tcW w:w="1418" w:type="dxa"/>
          </w:tcPr>
          <w:p w14:paraId="516DE9FE" w14:textId="67D535F5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79C1F8FE" w14:textId="0954552B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5.885</w:t>
            </w:r>
          </w:p>
        </w:tc>
        <w:tc>
          <w:tcPr>
            <w:tcW w:w="1276" w:type="dxa"/>
          </w:tcPr>
          <w:p w14:paraId="217A2508" w14:textId="0819C3F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3.856</w:t>
            </w:r>
          </w:p>
        </w:tc>
        <w:tc>
          <w:tcPr>
            <w:tcW w:w="1418" w:type="dxa"/>
          </w:tcPr>
          <w:p w14:paraId="65EB7367" w14:textId="083B7980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133</w:t>
            </w:r>
          </w:p>
        </w:tc>
      </w:tr>
      <w:tr w:rsidR="00954C4B" w:rsidRPr="00954C4B" w14:paraId="5EC142FE" w14:textId="77777777" w:rsidTr="008C4B19">
        <w:tc>
          <w:tcPr>
            <w:tcW w:w="3823" w:type="dxa"/>
          </w:tcPr>
          <w:p w14:paraId="0388ECAD" w14:textId="02AC32FB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TT</w:t>
            </w:r>
          </w:p>
        </w:tc>
        <w:tc>
          <w:tcPr>
            <w:tcW w:w="1701" w:type="dxa"/>
          </w:tcPr>
          <w:p w14:paraId="22B603D0" w14:textId="2903B089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17.356</w:t>
            </w:r>
          </w:p>
        </w:tc>
        <w:tc>
          <w:tcPr>
            <w:tcW w:w="1417" w:type="dxa"/>
          </w:tcPr>
          <w:p w14:paraId="3BBCFFA1" w14:textId="1370A35B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0.8</w:t>
            </w:r>
          </w:p>
        </w:tc>
        <w:tc>
          <w:tcPr>
            <w:tcW w:w="1418" w:type="dxa"/>
          </w:tcPr>
          <w:p w14:paraId="5CA79EC0" w14:textId="133A3F99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116</w:t>
            </w:r>
          </w:p>
        </w:tc>
        <w:tc>
          <w:tcPr>
            <w:tcW w:w="1842" w:type="dxa"/>
          </w:tcPr>
          <w:p w14:paraId="097BF3C1" w14:textId="38CB7C10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7342E217" w14:textId="6A64D1A4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8" w:type="dxa"/>
          </w:tcPr>
          <w:p w14:paraId="67E88849" w14:textId="47B44917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54C4B" w:rsidRPr="00954C4B" w14:paraId="09C01AEE" w14:textId="77777777" w:rsidTr="008C4B19">
        <w:tc>
          <w:tcPr>
            <w:tcW w:w="3823" w:type="dxa"/>
          </w:tcPr>
          <w:p w14:paraId="4BE88F89" w14:textId="3709BB7B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Operation time</w:t>
            </w:r>
          </w:p>
        </w:tc>
        <w:tc>
          <w:tcPr>
            <w:tcW w:w="1701" w:type="dxa"/>
          </w:tcPr>
          <w:p w14:paraId="33D75C1A" w14:textId="5FB7FB87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2.110</w:t>
            </w:r>
          </w:p>
        </w:tc>
        <w:tc>
          <w:tcPr>
            <w:tcW w:w="1417" w:type="dxa"/>
          </w:tcPr>
          <w:p w14:paraId="67F52969" w14:textId="71B055F8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247</w:t>
            </w:r>
          </w:p>
        </w:tc>
        <w:tc>
          <w:tcPr>
            <w:tcW w:w="1418" w:type="dxa"/>
          </w:tcPr>
          <w:p w14:paraId="4342846D" w14:textId="604C035D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69DF16EC" w14:textId="57D8082A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241</w:t>
            </w:r>
          </w:p>
        </w:tc>
        <w:tc>
          <w:tcPr>
            <w:tcW w:w="1276" w:type="dxa"/>
          </w:tcPr>
          <w:p w14:paraId="2E7F46F5" w14:textId="55F391F7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240</w:t>
            </w:r>
          </w:p>
        </w:tc>
        <w:tc>
          <w:tcPr>
            <w:tcW w:w="1418" w:type="dxa"/>
          </w:tcPr>
          <w:p w14:paraId="63D1FC12" w14:textId="7A1AC8E8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.066</w:t>
            </w:r>
          </w:p>
        </w:tc>
      </w:tr>
      <w:tr w:rsidR="00954C4B" w:rsidRPr="00954C4B" w14:paraId="5128971B" w14:textId="77777777" w:rsidTr="008C4B19">
        <w:tc>
          <w:tcPr>
            <w:tcW w:w="3823" w:type="dxa"/>
          </w:tcPr>
          <w:p w14:paraId="3AD624E2" w14:textId="2BFAB0A8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Volume of tumescent fluid injected</w:t>
            </w:r>
          </w:p>
        </w:tc>
        <w:tc>
          <w:tcPr>
            <w:tcW w:w="1701" w:type="dxa"/>
          </w:tcPr>
          <w:p w14:paraId="117CA90E" w14:textId="01DF107D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221</w:t>
            </w:r>
          </w:p>
        </w:tc>
        <w:tc>
          <w:tcPr>
            <w:tcW w:w="1417" w:type="dxa"/>
          </w:tcPr>
          <w:p w14:paraId="766E25B8" w14:textId="333E9224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23</w:t>
            </w:r>
          </w:p>
        </w:tc>
        <w:tc>
          <w:tcPr>
            <w:tcW w:w="1418" w:type="dxa"/>
          </w:tcPr>
          <w:p w14:paraId="7AAA076A" w14:textId="34321CB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4DA33373" w14:textId="61A49022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276" w:type="dxa"/>
          </w:tcPr>
          <w:p w14:paraId="08F9A8D5" w14:textId="6BCF36E1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33</w:t>
            </w:r>
          </w:p>
        </w:tc>
        <w:tc>
          <w:tcPr>
            <w:tcW w:w="1418" w:type="dxa"/>
          </w:tcPr>
          <w:p w14:paraId="6CCEB5FD" w14:textId="7F6AE0DF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960</w:t>
            </w:r>
          </w:p>
        </w:tc>
      </w:tr>
      <w:tr w:rsidR="00954C4B" w:rsidRPr="00954C4B" w14:paraId="67ED180B" w14:textId="77777777" w:rsidTr="008C4B19">
        <w:tc>
          <w:tcPr>
            <w:tcW w:w="3823" w:type="dxa"/>
          </w:tcPr>
          <w:p w14:paraId="30801335" w14:textId="468FAEC3" w:rsidR="00356083" w:rsidRPr="00954C4B" w:rsidRDefault="002D2CBB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olum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ipoa</w:t>
            </w:r>
            <w:r w:rsidR="00356083"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spirate</w:t>
            </w:r>
          </w:p>
        </w:tc>
        <w:tc>
          <w:tcPr>
            <w:tcW w:w="1701" w:type="dxa"/>
          </w:tcPr>
          <w:p w14:paraId="3C6DA821" w14:textId="30BD8273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332</w:t>
            </w:r>
          </w:p>
        </w:tc>
        <w:tc>
          <w:tcPr>
            <w:tcW w:w="1417" w:type="dxa"/>
          </w:tcPr>
          <w:p w14:paraId="55D7C597" w14:textId="408C286B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25</w:t>
            </w:r>
          </w:p>
        </w:tc>
        <w:tc>
          <w:tcPr>
            <w:tcW w:w="1418" w:type="dxa"/>
          </w:tcPr>
          <w:p w14:paraId="51C41642" w14:textId="2E30162B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6A96CB19" w14:textId="5898BC8E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146</w:t>
            </w:r>
          </w:p>
        </w:tc>
        <w:tc>
          <w:tcPr>
            <w:tcW w:w="1276" w:type="dxa"/>
          </w:tcPr>
          <w:p w14:paraId="35FA7837" w14:textId="33AFAB76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45</w:t>
            </w:r>
          </w:p>
        </w:tc>
        <w:tc>
          <w:tcPr>
            <w:tcW w:w="1418" w:type="dxa"/>
          </w:tcPr>
          <w:p w14:paraId="64E2B2AA" w14:textId="521A8A6B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954C4B" w:rsidRPr="00954C4B" w14:paraId="09593849" w14:textId="77777777" w:rsidTr="008C4B19">
        <w:tc>
          <w:tcPr>
            <w:tcW w:w="3823" w:type="dxa"/>
          </w:tcPr>
          <w:p w14:paraId="0DC05A9B" w14:textId="5F08BCE1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Blood loss</w:t>
            </w:r>
          </w:p>
        </w:tc>
        <w:tc>
          <w:tcPr>
            <w:tcW w:w="1701" w:type="dxa"/>
          </w:tcPr>
          <w:p w14:paraId="2760A269" w14:textId="693EBA64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7.240</w:t>
            </w:r>
          </w:p>
        </w:tc>
        <w:tc>
          <w:tcPr>
            <w:tcW w:w="1417" w:type="dxa"/>
          </w:tcPr>
          <w:p w14:paraId="41434F2A" w14:textId="7ADC37C7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.145</w:t>
            </w:r>
          </w:p>
        </w:tc>
        <w:tc>
          <w:tcPr>
            <w:tcW w:w="1418" w:type="dxa"/>
          </w:tcPr>
          <w:p w14:paraId="4E40E0DD" w14:textId="0C40173E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</w:tcPr>
          <w:p w14:paraId="29FF59A0" w14:textId="4985C085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1.271</w:t>
            </w:r>
          </w:p>
        </w:tc>
        <w:tc>
          <w:tcPr>
            <w:tcW w:w="1276" w:type="dxa"/>
          </w:tcPr>
          <w:p w14:paraId="441E12B6" w14:textId="2A16A44A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948</w:t>
            </w:r>
          </w:p>
        </w:tc>
        <w:tc>
          <w:tcPr>
            <w:tcW w:w="1418" w:type="dxa"/>
          </w:tcPr>
          <w:p w14:paraId="50C0A3D0" w14:textId="1E97F6D9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186</w:t>
            </w:r>
          </w:p>
        </w:tc>
      </w:tr>
      <w:tr w:rsidR="00954C4B" w:rsidRPr="00954C4B" w14:paraId="1F52A761" w14:textId="77777777" w:rsidTr="008C4B19">
        <w:tc>
          <w:tcPr>
            <w:tcW w:w="3823" w:type="dxa"/>
          </w:tcPr>
          <w:p w14:paraId="285F6856" w14:textId="1D544A1F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Thickness of flap</w:t>
            </w:r>
          </w:p>
        </w:tc>
        <w:tc>
          <w:tcPr>
            <w:tcW w:w="1701" w:type="dxa"/>
          </w:tcPr>
          <w:p w14:paraId="6F3270B3" w14:textId="4E8DBF72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69.792</w:t>
            </w:r>
          </w:p>
        </w:tc>
        <w:tc>
          <w:tcPr>
            <w:tcW w:w="1417" w:type="dxa"/>
          </w:tcPr>
          <w:p w14:paraId="7D1A6B79" w14:textId="3108519A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52.157</w:t>
            </w:r>
          </w:p>
        </w:tc>
        <w:tc>
          <w:tcPr>
            <w:tcW w:w="1418" w:type="dxa"/>
          </w:tcPr>
          <w:p w14:paraId="799A0919" w14:textId="75496FF1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212</w:t>
            </w:r>
          </w:p>
        </w:tc>
        <w:tc>
          <w:tcPr>
            <w:tcW w:w="1842" w:type="dxa"/>
          </w:tcPr>
          <w:p w14:paraId="255C05EF" w14:textId="71633279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276" w:type="dxa"/>
          </w:tcPr>
          <w:p w14:paraId="565C736C" w14:textId="059442CC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8" w:type="dxa"/>
          </w:tcPr>
          <w:p w14:paraId="33C4C8A8" w14:textId="23D342BC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54C4B" w:rsidRPr="00954C4B" w14:paraId="3F89865C" w14:textId="77777777" w:rsidTr="008C4B19">
        <w:tc>
          <w:tcPr>
            <w:tcW w:w="3823" w:type="dxa"/>
            <w:tcBorders>
              <w:bottom w:val="single" w:sz="4" w:space="0" w:color="auto"/>
            </w:tcBorders>
          </w:tcPr>
          <w:p w14:paraId="462937B6" w14:textId="7C9827D8" w:rsidR="00356083" w:rsidRPr="00954C4B" w:rsidRDefault="00356083" w:rsidP="003560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eight of </w:t>
            </w:r>
            <w:r w:rsidRPr="00954C4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sec</w:t>
            </w: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ted tiss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4B1902" w14:textId="46674BB1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3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0B3E09" w14:textId="5A91E449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57D715" w14:textId="3A13F3E0" w:rsidR="00356083" w:rsidRPr="00954C4B" w:rsidRDefault="00356083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E30530" w14:textId="062BD3AB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1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4AE3FE" w14:textId="2E585FEC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0.0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197424" w14:textId="271142AB" w:rsidR="00356083" w:rsidRPr="00954C4B" w:rsidRDefault="00E672A9" w:rsidP="003560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54C4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1FC920AD" w14:textId="77777777" w:rsidR="00803674" w:rsidRDefault="00803674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291113E" w14:textId="77777777" w:rsidR="00803674" w:rsidRDefault="00803674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0A1E2A7" w14:textId="77777777" w:rsidR="00803674" w:rsidRDefault="00803674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41E1866A" w14:textId="77777777" w:rsidR="00803674" w:rsidRDefault="00803674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C1F2341" w14:textId="77777777" w:rsidR="00803674" w:rsidRDefault="00803674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74EBBCAD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F776919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9AF2830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38DA1879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CAC35E8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39B62D26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10EBEEA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1B53C9C2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72E98E66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3CC662A0" w14:textId="77777777" w:rsidR="00D06407" w:rsidRDefault="00D06407" w:rsidP="00803674">
      <w:pPr>
        <w:spacing w:line="360" w:lineRule="auto"/>
        <w:rPr>
          <w:rFonts w:ascii="Times New Roman" w:hAnsi="Times New Roman" w:cs="Times New Roman"/>
          <w:sz w:val="24"/>
        </w:rPr>
      </w:pPr>
    </w:p>
    <w:p w14:paraId="709746C9" w14:textId="4F1FA594" w:rsidR="00D06407" w:rsidRPr="00AA30EC" w:rsidRDefault="00D06407" w:rsidP="003578A5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D851ED">
        <w:rPr>
          <w:rFonts w:ascii="Times New Roman" w:hAnsi="Times New Roman" w:cs="Times New Roman"/>
          <w:sz w:val="24"/>
        </w:rPr>
        <w:t xml:space="preserve">BMI, body mass index; </w:t>
      </w:r>
      <w:r w:rsidR="00AC2A2B">
        <w:rPr>
          <w:rFonts w:ascii="Times New Roman" w:hAnsi="Times New Roman" w:cs="Times New Roman"/>
          <w:sz w:val="24"/>
        </w:rPr>
        <w:t>H</w:t>
      </w:r>
      <w:r w:rsidR="00AC2A2B">
        <w:rPr>
          <w:rFonts w:ascii="Times New Roman" w:hAnsi="Times New Roman" w:cs="Times New Roman" w:hint="eastAsia"/>
          <w:sz w:val="24"/>
        </w:rPr>
        <w:t>b</w:t>
      </w:r>
      <w:r w:rsidR="00AC2A2B">
        <w:rPr>
          <w:rFonts w:ascii="Times New Roman" w:hAnsi="Times New Roman" w:cs="Times New Roman"/>
          <w:sz w:val="24"/>
        </w:rPr>
        <w:t xml:space="preserve">, hemoglobin; </w:t>
      </w:r>
      <w:r>
        <w:rPr>
          <w:rFonts w:ascii="Times New Roman" w:hAnsi="Times New Roman" w:cs="Times New Roman"/>
          <w:sz w:val="24"/>
        </w:rPr>
        <w:t xml:space="preserve">APTT, </w:t>
      </w:r>
      <w:r w:rsidRPr="00C32C98">
        <w:rPr>
          <w:rFonts w:ascii="Times New Roman" w:hAnsi="Times New Roman" w:cs="Times New Roman"/>
          <w:sz w:val="24"/>
        </w:rPr>
        <w:t>activated partial thromboplastin time</w:t>
      </w:r>
      <w:r>
        <w:rPr>
          <w:rFonts w:ascii="Times New Roman" w:hAnsi="Times New Roman" w:cs="Times New Roman"/>
          <w:sz w:val="24"/>
        </w:rPr>
        <w:t xml:space="preserve">; TT, thrombin time </w:t>
      </w:r>
    </w:p>
    <w:sectPr w:rsidR="00D06407" w:rsidRPr="00AA30EC" w:rsidSect="002C64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EC"/>
    <w:rsid w:val="000131CC"/>
    <w:rsid w:val="0008097B"/>
    <w:rsid w:val="001520ED"/>
    <w:rsid w:val="00176531"/>
    <w:rsid w:val="001B5733"/>
    <w:rsid w:val="001C6DE2"/>
    <w:rsid w:val="00275034"/>
    <w:rsid w:val="00276EEA"/>
    <w:rsid w:val="002A0432"/>
    <w:rsid w:val="002B468D"/>
    <w:rsid w:val="002B7FDF"/>
    <w:rsid w:val="002C64FC"/>
    <w:rsid w:val="002D2CBB"/>
    <w:rsid w:val="00356083"/>
    <w:rsid w:val="003578A5"/>
    <w:rsid w:val="00370D58"/>
    <w:rsid w:val="003A6235"/>
    <w:rsid w:val="003B7872"/>
    <w:rsid w:val="00423B9E"/>
    <w:rsid w:val="00475444"/>
    <w:rsid w:val="004A398E"/>
    <w:rsid w:val="004C507E"/>
    <w:rsid w:val="00581DCF"/>
    <w:rsid w:val="005B21A4"/>
    <w:rsid w:val="005F5DF7"/>
    <w:rsid w:val="0067535E"/>
    <w:rsid w:val="00770E2C"/>
    <w:rsid w:val="007971F9"/>
    <w:rsid w:val="007C4B21"/>
    <w:rsid w:val="00803674"/>
    <w:rsid w:val="00835C70"/>
    <w:rsid w:val="00865900"/>
    <w:rsid w:val="008835A8"/>
    <w:rsid w:val="008A4D38"/>
    <w:rsid w:val="008C4B19"/>
    <w:rsid w:val="00922335"/>
    <w:rsid w:val="00942406"/>
    <w:rsid w:val="00954C4B"/>
    <w:rsid w:val="00992232"/>
    <w:rsid w:val="009B0EA8"/>
    <w:rsid w:val="00A05694"/>
    <w:rsid w:val="00A17710"/>
    <w:rsid w:val="00AA30EC"/>
    <w:rsid w:val="00AB5F49"/>
    <w:rsid w:val="00AC2A2B"/>
    <w:rsid w:val="00AC3044"/>
    <w:rsid w:val="00D06407"/>
    <w:rsid w:val="00D07843"/>
    <w:rsid w:val="00D47C31"/>
    <w:rsid w:val="00D876FA"/>
    <w:rsid w:val="00DA2358"/>
    <w:rsid w:val="00DB427A"/>
    <w:rsid w:val="00E068C0"/>
    <w:rsid w:val="00E1627E"/>
    <w:rsid w:val="00E36B5F"/>
    <w:rsid w:val="00E672A9"/>
    <w:rsid w:val="00EF372F"/>
    <w:rsid w:val="00F03539"/>
    <w:rsid w:val="00F05099"/>
    <w:rsid w:val="00F078E0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E0682"/>
  <w15:chartTrackingRefBased/>
  <w15:docId w15:val="{4E4472B5-78E7-1D45-8B58-1344DFF2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0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0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0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0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0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0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0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0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0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0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0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30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0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0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0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0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0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0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0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0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0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0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30E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A3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梦 杨</dc:creator>
  <cp:keywords/>
  <dc:description/>
  <cp:lastModifiedBy>若梦 杨</cp:lastModifiedBy>
  <cp:revision>2</cp:revision>
  <dcterms:created xsi:type="dcterms:W3CDTF">2025-02-23T12:01:00Z</dcterms:created>
  <dcterms:modified xsi:type="dcterms:W3CDTF">2025-02-23T12:01:00Z</dcterms:modified>
</cp:coreProperties>
</file>